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98"/>
        <w:gridCol w:w="1807"/>
        <w:gridCol w:w="1692"/>
        <w:gridCol w:w="979"/>
      </w:tblGrid>
      <w:tr>
        <w:trPr>
          <w:trHeight w:val="638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tient characteristic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tal</w:t>
              <w:br/>
              <w:t>(n =37923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n-β-blockers</w:t>
              <w:br/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=27194</w:t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β-blockers</w:t>
              <w:br/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=10729</w:t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rPr>
          <w:trHeight w:val="33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Male, n (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0370 (53.7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4203 (52.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167 (57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ge(years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5.0 ± 15.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4.0 ± 16.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7.6 ± 14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831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Vital Signs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Heart rate(bpm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5.0 ± 30.7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4.5 ± 30.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6.3 ± 30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MAP(mmH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1.0 (51.0, 96.0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1.0 (50.0, 94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2.0 (52.0, 99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Temperature(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  <w:lang w:bidi="ar"/>
              </w:rPr>
              <w:t>℃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6.4 ± 1.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6.4 ± 1.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6.4 ± 1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859</w:t>
            </w:r>
          </w:p>
        </w:tc>
      </w:tr>
      <w:tr>
        <w:trPr>
          <w:trHeight w:val="309" w:hRule="atLeast"/>
        </w:trPr>
        <w:tc>
          <w:tcPr>
            <w:tcW w:w="831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Laboratory tests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Glucose(mg/d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5.0 (107.0, 167.0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4.0 (106.0, 167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8.0 (110.0, 168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Hemoglobin(g/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.7 ± 2.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.6 ± 2.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.7 ± 2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latelets(×101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97.6 ± 99.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98.9 ± 100.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94.3 ± 98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WBC(×10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.4 ± 10.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.4 ± 10.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.6 ± 8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173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BUN(mg/d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3.0 (15.0, 36.0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4.0 (15.0, 37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3.0 (15.0, 35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986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Creatinine(mg/d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.2 (0.8, 1.8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.2 (0.8, 1.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.2 (0.8, 1.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Bicarbonate(mmol/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3.5 ± 5.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3.4 ± 5.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3.7 ± 5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otassium(mmol/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4.1 ± 0.7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4.1 ± 0.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4.1 ± 0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337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Chloride(mmol/L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4.5 ± 6.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4.4 ± 7.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4.9 ± 6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831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Comorbidity disease,n(%)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eripheral vascular diseas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26 ( 0.9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5 (0.5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91 (1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eptic ulcer diseas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48 ( 0.7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57 (0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91 (0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371 ( 8.9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046 (7.5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325 (12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tatin us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995 (15.8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889 (10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106 (28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831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everity of illness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Charlson comorbidity index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.3 ± 1.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.2 ± 1.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.6 ± 1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OFA sco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.3 ± 3.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.3 ± 3.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.2 ± 2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cute physiology sco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2.4 ± 25.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2.6 ± 26.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1.7 ± 24.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pache sco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5.3 ± 26.8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5.3 ± 27.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65.3 ± 24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0.929</w:t>
            </w:r>
          </w:p>
        </w:tc>
      </w:tr>
      <w:tr>
        <w:trPr>
          <w:trHeight w:val="339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In-hospital-mortality,n(%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294(13.6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4264(15.2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30(9.6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</w:tbl>
    <w:p>
      <w:pPr>
        <w:pStyle w:val="Normal"/>
        <w:widowControl/>
        <w:jc w:val="center"/>
        <w:rPr>
          <w:sz w:val="20"/>
          <w:szCs w:val="20"/>
        </w:rPr>
      </w:pPr>
      <w:r>
        <w:rPr>
          <w:sz w:val="20"/>
          <w:szCs w:val="20"/>
        </w:rPr>
        <w:t>eTab1.Baseline characteristics of the included patients in eICU databa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23:47:00Z</dcterms:created>
  <dc:creator>刘生</dc:creator>
  <dc:description/>
  <cp:keywords/>
  <dc:language>en-US</dc:language>
  <cp:lastModifiedBy>生 刘</cp:lastModifiedBy>
  <dcterms:modified xsi:type="dcterms:W3CDTF">2023-10-04T02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